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657B6" w14:textId="33B58F91" w:rsidR="00B070A0" w:rsidRDefault="00B070A0" w:rsidP="00B070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697E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 w:rsidR="00650C41" w:rsidRPr="00A8697E">
        <w:rPr>
          <w:rFonts w:ascii="Times New Roman" w:hAnsi="Times New Roman" w:cs="Times New Roman"/>
          <w:b/>
          <w:bCs/>
          <w:sz w:val="24"/>
          <w:szCs w:val="20"/>
        </w:rPr>
        <w:t>4</w:t>
      </w:r>
      <w:r>
        <w:rPr>
          <w:rFonts w:ascii="Times New Roman" w:hAnsi="Times New Roman" w:cs="Times New Roman"/>
          <w:sz w:val="24"/>
          <w:szCs w:val="20"/>
        </w:rPr>
        <w:t xml:space="preserve">. Summary of </w:t>
      </w:r>
      <w:r w:rsidR="00CF1130">
        <w:rPr>
          <w:rFonts w:ascii="Times New Roman" w:hAnsi="Times New Roman" w:cs="Times New Roman"/>
          <w:sz w:val="24"/>
          <w:szCs w:val="20"/>
        </w:rPr>
        <w:t>trirha</w:t>
      </w:r>
      <w:r w:rsidR="00344E07">
        <w:rPr>
          <w:rFonts w:ascii="Times New Roman" w:hAnsi="Times New Roman" w:cs="Times New Roman"/>
          <w:sz w:val="24"/>
          <w:szCs w:val="20"/>
        </w:rPr>
        <w:t>viruses</w:t>
      </w:r>
      <w:r>
        <w:rPr>
          <w:rFonts w:ascii="Times New Roman" w:hAnsi="Times New Roman" w:cs="Times New Roman"/>
          <w:sz w:val="24"/>
          <w:szCs w:val="20"/>
        </w:rPr>
        <w:t xml:space="preserve"> identified from plant RNA-seq data available </w:t>
      </w:r>
      <w:r w:rsidR="004A667A">
        <w:rPr>
          <w:rFonts w:ascii="Times New Roman" w:hAnsi="Times New Roman" w:cs="Times New Roman"/>
          <w:sz w:val="24"/>
          <w:szCs w:val="20"/>
        </w:rPr>
        <w:t>on</w:t>
      </w:r>
      <w:r>
        <w:rPr>
          <w:rFonts w:ascii="Times New Roman" w:hAnsi="Times New Roman" w:cs="Times New Roman"/>
          <w:sz w:val="24"/>
          <w:szCs w:val="20"/>
        </w:rPr>
        <w:t xml:space="preserve"> NCBI</w:t>
      </w:r>
      <w:r w:rsidR="00EB71D3">
        <w:rPr>
          <w:rFonts w:ascii="Times New Roman" w:hAnsi="Times New Roman" w:cs="Times New Roman"/>
          <w:sz w:val="24"/>
          <w:szCs w:val="20"/>
        </w:rPr>
        <w:t>, including the reannotation of Picris cytorhabdovirus 1 sequence</w:t>
      </w:r>
      <w:r>
        <w:rPr>
          <w:rFonts w:ascii="Times New Roman" w:hAnsi="Times New Roman" w:cs="Times New Roman"/>
          <w:sz w:val="24"/>
          <w:szCs w:val="20"/>
        </w:rPr>
        <w:t xml:space="preserve">. </w:t>
      </w:r>
    </w:p>
    <w:tbl>
      <w:tblPr>
        <w:tblStyle w:val="Tablaconcuadrcula"/>
        <w:tblW w:w="14879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848"/>
        <w:gridCol w:w="1701"/>
        <w:gridCol w:w="1701"/>
        <w:gridCol w:w="1559"/>
        <w:gridCol w:w="1134"/>
        <w:gridCol w:w="855"/>
        <w:gridCol w:w="993"/>
        <w:gridCol w:w="2966"/>
      </w:tblGrid>
      <w:tr w:rsidR="00B070A0" w:rsidRPr="00967E34" w14:paraId="38E967CD" w14:textId="77777777" w:rsidTr="003F28D0">
        <w:trPr>
          <w:jc w:val="center"/>
        </w:trPr>
        <w:tc>
          <w:tcPr>
            <w:tcW w:w="2122" w:type="dxa"/>
          </w:tcPr>
          <w:p w14:paraId="76DF9B7C" w14:textId="77777777" w:rsidR="00B070A0" w:rsidRPr="00AA05FB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1848" w:type="dxa"/>
          </w:tcPr>
          <w:p w14:paraId="7B5CD0FE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axa/</w:t>
            </w:r>
          </w:p>
          <w:p w14:paraId="32CA953D" w14:textId="77777777" w:rsidR="00B070A0" w:rsidRPr="00843D09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amily</w:t>
            </w:r>
          </w:p>
        </w:tc>
        <w:tc>
          <w:tcPr>
            <w:tcW w:w="1701" w:type="dxa"/>
          </w:tcPr>
          <w:p w14:paraId="20CC0D78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Virus n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4F2D72EF" w14:textId="77777777" w:rsidR="00B070A0" w:rsidRPr="00843D09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1701" w:type="dxa"/>
          </w:tcPr>
          <w:p w14:paraId="1D9F1976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ioproject 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7BA08726" w14:textId="77777777" w:rsidR="00B070A0" w:rsidRPr="00843D09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ata citation</w:t>
            </w:r>
          </w:p>
        </w:tc>
        <w:tc>
          <w:tcPr>
            <w:tcW w:w="1559" w:type="dxa"/>
          </w:tcPr>
          <w:p w14:paraId="4B0584CD" w14:textId="4CBD3C35" w:rsidR="00CF1130" w:rsidRDefault="00CF113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RNA segment/</w:t>
            </w:r>
          </w:p>
          <w:p w14:paraId="586DC15A" w14:textId="1BACB0C0" w:rsidR="00B070A0" w:rsidRPr="00843D09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</w:t>
            </w: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 (nt)</w:t>
            </w:r>
          </w:p>
        </w:tc>
        <w:tc>
          <w:tcPr>
            <w:tcW w:w="1134" w:type="dxa"/>
          </w:tcPr>
          <w:p w14:paraId="059F7FFA" w14:textId="77777777" w:rsidR="00B070A0" w:rsidRPr="00DE3691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855" w:type="dxa"/>
          </w:tcPr>
          <w:p w14:paraId="52FD4AF9" w14:textId="77777777" w:rsidR="00B070A0" w:rsidRPr="00DE3691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993" w:type="dxa"/>
          </w:tcPr>
          <w:p w14:paraId="5A32124A" w14:textId="77777777" w:rsidR="00B070A0" w:rsidRPr="00DE3691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h (aa)</w:t>
            </w:r>
          </w:p>
        </w:tc>
        <w:tc>
          <w:tcPr>
            <w:tcW w:w="2966" w:type="dxa"/>
          </w:tcPr>
          <w:p w14:paraId="4DF486EF" w14:textId="77777777" w:rsidR="00B070A0" w:rsidRPr="000346FE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Highest scoring vir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/</w:t>
            </w:r>
            <w:r w:rsidRPr="009750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-value/query cover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/identity%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last P)</w:t>
            </w:r>
          </w:p>
        </w:tc>
      </w:tr>
      <w:tr w:rsidR="00B070A0" w:rsidRPr="00967E34" w14:paraId="3ED10B9A" w14:textId="77777777" w:rsidTr="003F28D0">
        <w:trPr>
          <w:jc w:val="center"/>
        </w:trPr>
        <w:tc>
          <w:tcPr>
            <w:tcW w:w="2122" w:type="dxa"/>
          </w:tcPr>
          <w:p w14:paraId="5308A6F4" w14:textId="0D19B2E2" w:rsidR="002023E6" w:rsidRDefault="002023E6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alder</w:t>
            </w:r>
          </w:p>
          <w:p w14:paraId="6D3FE94E" w14:textId="78AE553B" w:rsidR="00B070A0" w:rsidRDefault="002023E6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070A0" w:rsidRPr="002023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nus rub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14:paraId="47E63A44" w14:textId="25064FF4" w:rsidR="00B070A0" w:rsidRPr="002023E6" w:rsidRDefault="002023E6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 w:rsidRPr="002023E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Dicot/Betulaceae</w:t>
            </w:r>
          </w:p>
        </w:tc>
        <w:tc>
          <w:tcPr>
            <w:tcW w:w="1701" w:type="dxa"/>
          </w:tcPr>
          <w:p w14:paraId="40EDE1C6" w14:textId="77777777" w:rsidR="00983396" w:rsidRDefault="002023E6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nus</w:t>
            </w:r>
          </w:p>
          <w:p w14:paraId="15460D7B" w14:textId="1C2B371C" w:rsidR="002023E6" w:rsidRDefault="002023E6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trirhavirus 1</w:t>
            </w:r>
            <w:r w:rsidR="0098339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66560FF4" w14:textId="02BEFD5B" w:rsidR="00B070A0" w:rsidRPr="004F11BF" w:rsidRDefault="002023E6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TRV1</w:t>
            </w:r>
          </w:p>
        </w:tc>
        <w:tc>
          <w:tcPr>
            <w:tcW w:w="1701" w:type="dxa"/>
          </w:tcPr>
          <w:p w14:paraId="64DF4C9C" w14:textId="77777777" w:rsidR="00B070A0" w:rsidRDefault="00274568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7456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91057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EAEE7E6" w14:textId="7E2161CB" w:rsidR="00274568" w:rsidRPr="004F11BF" w:rsidRDefault="00274568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ell, C., NCGR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SA,unpublished</w:t>
            </w:r>
            <w:proofErr w:type="gramEnd"/>
          </w:p>
        </w:tc>
        <w:tc>
          <w:tcPr>
            <w:tcW w:w="1559" w:type="dxa"/>
          </w:tcPr>
          <w:p w14:paraId="67031761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 6699</w:t>
            </w:r>
          </w:p>
          <w:p w14:paraId="7CA4C03F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 5289</w:t>
            </w:r>
          </w:p>
          <w:p w14:paraId="57703330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06688D7C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740887BD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064C589F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39F08216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 4586</w:t>
            </w:r>
          </w:p>
        </w:tc>
        <w:tc>
          <w:tcPr>
            <w:tcW w:w="1134" w:type="dxa"/>
          </w:tcPr>
          <w:p w14:paraId="037155BD" w14:textId="77777777" w:rsidR="00B070A0" w:rsidRDefault="008C0ABF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47</w:t>
            </w:r>
          </w:p>
          <w:p w14:paraId="7E109EBD" w14:textId="77777777" w:rsidR="008C0ABF" w:rsidRDefault="008C0ABF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E2B5B4E" w14:textId="77777777" w:rsidR="008C0ABF" w:rsidRDefault="008C0ABF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1257C5" w14:textId="77777777" w:rsidR="008C0ABF" w:rsidRDefault="008C0ABF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7AF414" w14:textId="77777777" w:rsidR="008C0ABF" w:rsidRDefault="008C0ABF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62EA3B" w14:textId="77777777" w:rsidR="008C0ABF" w:rsidRDefault="008C0ABF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B53EB" w14:textId="0AD46B68" w:rsidR="008C0ABF" w:rsidRPr="004F11BF" w:rsidRDefault="008C0ABF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F8F349D" w14:textId="77777777" w:rsidR="00B070A0" w:rsidRPr="00EF5545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4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13E24780" w14:textId="77777777" w:rsidR="00B070A0" w:rsidRPr="00EF5545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4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6ADDB285" w14:textId="77777777" w:rsidR="00B070A0" w:rsidRPr="00EF5545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45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  <w:p w14:paraId="56167AEC" w14:textId="77777777" w:rsidR="00B070A0" w:rsidRPr="00EF5545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45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37768B13" w14:textId="77777777" w:rsidR="00B070A0" w:rsidRPr="00EF5545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45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  <w:p w14:paraId="59C21B7D" w14:textId="77777777" w:rsidR="00B070A0" w:rsidRPr="00EF5545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45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  <w:p w14:paraId="06A55E1C" w14:textId="77777777" w:rsidR="00B070A0" w:rsidRPr="00EF5545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45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  <w:p w14:paraId="11180788" w14:textId="77777777" w:rsidR="00B070A0" w:rsidRPr="00EF5545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45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  <w:p w14:paraId="61E59816" w14:textId="77777777" w:rsidR="00B070A0" w:rsidRPr="00EF5545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45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  <w:p w14:paraId="40088039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45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993" w:type="dxa"/>
          </w:tcPr>
          <w:p w14:paraId="212BEAB1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43</w:t>
            </w:r>
          </w:p>
          <w:p w14:paraId="2CD755EE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2</w:t>
            </w:r>
          </w:p>
          <w:p w14:paraId="5C0845D4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1</w:t>
            </w:r>
          </w:p>
          <w:p w14:paraId="446BC2F6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1</w:t>
            </w:r>
          </w:p>
          <w:p w14:paraId="75233540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2</w:t>
            </w:r>
          </w:p>
          <w:p w14:paraId="62BEC8F1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2</w:t>
            </w:r>
          </w:p>
          <w:p w14:paraId="4C2FA695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60</w:t>
            </w:r>
          </w:p>
          <w:p w14:paraId="5B168495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5</w:t>
            </w:r>
          </w:p>
          <w:p w14:paraId="09E93BE6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15</w:t>
            </w:r>
          </w:p>
          <w:p w14:paraId="53AB8C05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966" w:type="dxa"/>
          </w:tcPr>
          <w:p w14:paraId="5A5509D8" w14:textId="5CF3A3BE" w:rsidR="00B070A0" w:rsidRPr="00650C41" w:rsidRDefault="00EB71D3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50C4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L/0.0/99/55</w:t>
            </w:r>
          </w:p>
          <w:p w14:paraId="15DBB3FB" w14:textId="079B2B31" w:rsidR="00EB71D3" w:rsidRPr="00650C41" w:rsidRDefault="000172C6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50C4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N/6e-62/78/34.72</w:t>
            </w:r>
          </w:p>
          <w:p w14:paraId="0A49F84D" w14:textId="2C5EA939" w:rsidR="000172C6" w:rsidRPr="00650C41" w:rsidRDefault="003F28D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50C4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40kDa/2e-148/99/62.28</w:t>
            </w:r>
          </w:p>
          <w:p w14:paraId="5B802416" w14:textId="3280C600" w:rsidR="00CC7BDC" w:rsidRPr="00650C41" w:rsidRDefault="00CC7BDC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50C4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21kDA/5e-21/89/29.61</w:t>
            </w:r>
          </w:p>
          <w:p w14:paraId="4904240A" w14:textId="5702C8F6" w:rsidR="00CC7BDC" w:rsidRPr="00650C41" w:rsidRDefault="00CC7BDC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50C4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8kDa/1e-15/100/52.78</w:t>
            </w:r>
          </w:p>
          <w:p w14:paraId="76EE25DA" w14:textId="65AB5E7A" w:rsidR="00CC7BDC" w:rsidRPr="00650C41" w:rsidRDefault="0007430F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50C4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CLSaV-P5/4e-26/53/34.94</w:t>
            </w:r>
          </w:p>
          <w:p w14:paraId="137FE399" w14:textId="1077BC57" w:rsidR="0007430F" w:rsidRDefault="00D873FD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603D1A28" w14:textId="2256F136" w:rsidR="00D873FD" w:rsidRDefault="00526E36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01938CFC" w14:textId="4D179A3B" w:rsidR="00526E36" w:rsidRDefault="00526E36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77276EC2" w14:textId="141A8A53" w:rsidR="00EB71D3" w:rsidRPr="004F11BF" w:rsidRDefault="006A4BCC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</w:tr>
      <w:tr w:rsidR="00CF1130" w:rsidRPr="004C2700" w14:paraId="152A4BC6" w14:textId="77777777" w:rsidTr="003F28D0">
        <w:trPr>
          <w:jc w:val="center"/>
        </w:trPr>
        <w:tc>
          <w:tcPr>
            <w:tcW w:w="2122" w:type="dxa"/>
          </w:tcPr>
          <w:p w14:paraId="74B6E7FC" w14:textId="6ECE5F92" w:rsidR="00CF1130" w:rsidRDefault="005B7754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dy garden mum (</w:t>
            </w:r>
            <w:r w:rsidR="00CF1130" w:rsidRPr="005B7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anthemum morifol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F11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8" w:type="dxa"/>
          </w:tcPr>
          <w:p w14:paraId="27EEB4F8" w14:textId="7BF66569" w:rsidR="00CF1130" w:rsidRPr="005B7754" w:rsidRDefault="005B7754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  <w:r w:rsidRPr="005B7754">
              <w:rPr>
                <w:rFonts w:ascii="Times New Roman" w:hAnsi="Times New Roman" w:cs="Times New Roman"/>
                <w:i/>
                <w:sz w:val="20"/>
                <w:szCs w:val="20"/>
              </w:rPr>
              <w:t>Asteraceae</w:t>
            </w:r>
          </w:p>
        </w:tc>
        <w:tc>
          <w:tcPr>
            <w:tcW w:w="1701" w:type="dxa"/>
          </w:tcPr>
          <w:p w14:paraId="7BFCBD34" w14:textId="77777777" w:rsidR="00CF1130" w:rsidRDefault="0027745A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hrysanthemum </w:t>
            </w:r>
            <w:r w:rsidR="002023E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irhavirus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BA162D7" w14:textId="51DDD41B" w:rsidR="0027745A" w:rsidRPr="004F11BF" w:rsidRDefault="0027745A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TRV1</w:t>
            </w:r>
          </w:p>
        </w:tc>
        <w:tc>
          <w:tcPr>
            <w:tcW w:w="1701" w:type="dxa"/>
          </w:tcPr>
          <w:p w14:paraId="5AD59F37" w14:textId="77777777" w:rsidR="00CF1130" w:rsidRDefault="00977F17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10496/</w:t>
            </w:r>
          </w:p>
          <w:p w14:paraId="4959964A" w14:textId="7CEA494E" w:rsidR="00977F17" w:rsidRPr="004F11BF" w:rsidRDefault="00977F17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hen R, China, unpublished</w:t>
            </w:r>
          </w:p>
        </w:tc>
        <w:tc>
          <w:tcPr>
            <w:tcW w:w="1559" w:type="dxa"/>
          </w:tcPr>
          <w:p w14:paraId="3FCE70E4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 6332</w:t>
            </w:r>
          </w:p>
          <w:p w14:paraId="6DCDBC9B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 4222</w:t>
            </w:r>
          </w:p>
          <w:p w14:paraId="08C98817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36767E8C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7AE1906E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0CE779F7" w14:textId="3A6EC86B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 5133</w:t>
            </w:r>
          </w:p>
        </w:tc>
        <w:tc>
          <w:tcPr>
            <w:tcW w:w="1134" w:type="dxa"/>
          </w:tcPr>
          <w:p w14:paraId="6F920C98" w14:textId="77777777" w:rsidR="00CF1130" w:rsidRDefault="008C0ABF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33F2A9A0" w14:textId="77777777" w:rsidR="008C0ABF" w:rsidRDefault="008C0ABF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736A2D58" w14:textId="77777777" w:rsidR="008C0ABF" w:rsidRDefault="008C0ABF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8FCE49" w14:textId="77777777" w:rsidR="008C0ABF" w:rsidRDefault="008C0ABF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A41DF" w14:textId="77777777" w:rsidR="008C0ABF" w:rsidRDefault="008C0ABF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EAD7B" w14:textId="09FD34E3" w:rsidR="008C0ABF" w:rsidRPr="004F11BF" w:rsidRDefault="008C0ABF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5" w:type="dxa"/>
          </w:tcPr>
          <w:p w14:paraId="470B7F79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  <w:p w14:paraId="1F260D31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1D4C82D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2</w:t>
            </w:r>
          </w:p>
          <w:p w14:paraId="2B1022BE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51195F0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4</w:t>
            </w:r>
          </w:p>
          <w:p w14:paraId="2EB1D388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770CDCD9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7</w:t>
            </w:r>
          </w:p>
          <w:p w14:paraId="438165DF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8</w:t>
            </w:r>
          </w:p>
          <w:p w14:paraId="7CC60450" w14:textId="562DEB5C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5</w:t>
            </w:r>
          </w:p>
        </w:tc>
        <w:tc>
          <w:tcPr>
            <w:tcW w:w="993" w:type="dxa"/>
          </w:tcPr>
          <w:p w14:paraId="3AAB0FF9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47</w:t>
            </w:r>
          </w:p>
          <w:p w14:paraId="4F909E58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1</w:t>
            </w:r>
          </w:p>
          <w:p w14:paraId="7A177C78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8</w:t>
            </w:r>
          </w:p>
          <w:p w14:paraId="720EF403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9</w:t>
            </w:r>
          </w:p>
          <w:p w14:paraId="42B41100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2</w:t>
            </w:r>
          </w:p>
          <w:p w14:paraId="10FCF4DC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65</w:t>
            </w:r>
          </w:p>
          <w:p w14:paraId="534A56D1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4</w:t>
            </w:r>
          </w:p>
          <w:p w14:paraId="65F160EC" w14:textId="77777777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28</w:t>
            </w:r>
          </w:p>
          <w:p w14:paraId="3E9924FD" w14:textId="78202522" w:rsidR="00CF1130" w:rsidRDefault="00CF1130" w:rsidP="00CF1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4</w:t>
            </w:r>
          </w:p>
        </w:tc>
        <w:tc>
          <w:tcPr>
            <w:tcW w:w="2966" w:type="dxa"/>
          </w:tcPr>
          <w:p w14:paraId="3AA9C6EA" w14:textId="3D7FFFAE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L/0.0/99/5</w:t>
            </w:r>
            <w:r w:rsidR="00DD0CD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.11</w:t>
            </w:r>
          </w:p>
          <w:p w14:paraId="1E40CFDC" w14:textId="0D086398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N/</w:t>
            </w:r>
            <w:r w:rsidR="00CF4A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CF4A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3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7</w:t>
            </w:r>
            <w:r w:rsidR="00CF4A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CF4A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CF4A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</w:t>
            </w:r>
          </w:p>
          <w:p w14:paraId="3772DE06" w14:textId="7D7AD251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40kDa/</w:t>
            </w:r>
            <w:r w:rsidR="001F690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1F690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1F690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6</w:t>
            </w:r>
            <w:r w:rsidR="001F690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F690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</w:t>
            </w:r>
          </w:p>
          <w:p w14:paraId="4CBC615F" w14:textId="2BADCDFD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21kDA/</w:t>
            </w:r>
            <w:r w:rsidR="004D0FC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4D0FC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/9</w:t>
            </w:r>
            <w:r w:rsidR="004D0FC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D0FC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4D0FC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4</w:t>
            </w:r>
          </w:p>
          <w:p w14:paraId="71F06781" w14:textId="39D8601A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8kDa/</w:t>
            </w:r>
            <w:r w:rsidR="002F10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2F10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100/</w:t>
            </w:r>
            <w:r w:rsidR="002F10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2F10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</w:t>
            </w:r>
          </w:p>
          <w:p w14:paraId="449A4953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DFBD55C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1350CF3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42CC911" w14:textId="660DCEB2" w:rsidR="00CF1130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CLSaV-P5/</w:t>
            </w:r>
            <w:r w:rsidR="00D4080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D4080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4080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 w:rsidR="00D4080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4</w:t>
            </w:r>
            <w:r w:rsidR="00D4080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</w:p>
        </w:tc>
      </w:tr>
      <w:tr w:rsidR="00EB19ED" w:rsidRPr="00967E34" w14:paraId="13E6E9DF" w14:textId="77777777" w:rsidTr="003F28D0">
        <w:trPr>
          <w:jc w:val="center"/>
        </w:trPr>
        <w:tc>
          <w:tcPr>
            <w:tcW w:w="2122" w:type="dxa"/>
          </w:tcPr>
          <w:p w14:paraId="3A52B63C" w14:textId="748B12C5" w:rsidR="00977F17" w:rsidRPr="00977F17" w:rsidRDefault="00977F17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F17">
              <w:rPr>
                <w:rFonts w:ascii="Times New Roman" w:hAnsi="Times New Roman" w:cs="Times New Roman"/>
                <w:sz w:val="20"/>
                <w:szCs w:val="20"/>
              </w:rPr>
              <w:t>Sierra Nevada wallflower</w:t>
            </w:r>
          </w:p>
          <w:p w14:paraId="4EDAC143" w14:textId="136C3C51" w:rsidR="00EB19ED" w:rsidRDefault="00977F17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F1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B19ED" w:rsidRPr="00977F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simum</w:t>
            </w:r>
            <w:r w:rsidRPr="00977F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evadense</w:t>
            </w:r>
            <w:r w:rsidRPr="00977F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14:paraId="39350AFF" w14:textId="7E209E8A" w:rsidR="00EB19ED" w:rsidRPr="005B7754" w:rsidRDefault="005B7754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  <w:r w:rsidR="00977F17" w:rsidRPr="00977F17">
              <w:rPr>
                <w:rFonts w:ascii="Times New Roman" w:hAnsi="Times New Roman" w:cs="Times New Roman"/>
                <w:i/>
                <w:sz w:val="20"/>
                <w:szCs w:val="20"/>
              </w:rPr>
              <w:t>Brassicaceae</w:t>
            </w:r>
          </w:p>
        </w:tc>
        <w:tc>
          <w:tcPr>
            <w:tcW w:w="1701" w:type="dxa"/>
          </w:tcPr>
          <w:p w14:paraId="412AAC9B" w14:textId="1D2C8729" w:rsidR="00EB19ED" w:rsidRDefault="0027745A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Erysimum </w:t>
            </w:r>
            <w:r w:rsidR="002023E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irhavirus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3F4DF20B" w14:textId="6719A51E" w:rsidR="0027745A" w:rsidRDefault="0027745A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ryTRV1</w:t>
            </w:r>
          </w:p>
          <w:p w14:paraId="42F3A271" w14:textId="0C8FBA8E" w:rsidR="0027745A" w:rsidRPr="004F11BF" w:rsidRDefault="0027745A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</w:tcPr>
          <w:p w14:paraId="5E094C8F" w14:textId="77777777" w:rsidR="00EB19ED" w:rsidRPr="00EB71D3" w:rsidRDefault="00977F17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B71D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473238/</w:t>
            </w:r>
          </w:p>
          <w:p w14:paraId="17AB9FAC" w14:textId="5ADD9181" w:rsidR="00977F17" w:rsidRPr="00EB71D3" w:rsidRDefault="00B730C8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B71D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suna-Mascaró et al., (2023)</w:t>
            </w:r>
          </w:p>
        </w:tc>
        <w:tc>
          <w:tcPr>
            <w:tcW w:w="1559" w:type="dxa"/>
          </w:tcPr>
          <w:p w14:paraId="021FAE3C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 6524</w:t>
            </w:r>
          </w:p>
          <w:p w14:paraId="146BD5AB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 3989</w:t>
            </w:r>
          </w:p>
          <w:p w14:paraId="07F0B880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38E2B388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6C0E489D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2E193C10" w14:textId="7B049190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 4307</w:t>
            </w:r>
          </w:p>
        </w:tc>
        <w:tc>
          <w:tcPr>
            <w:tcW w:w="1134" w:type="dxa"/>
          </w:tcPr>
          <w:p w14:paraId="068E8B63" w14:textId="77777777" w:rsidR="00EB19ED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17582687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1F9FFE99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ABC95F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9E44B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DFB4A3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76CEB3B6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1FC98" w14:textId="7BBCC752" w:rsidR="008C0ABF" w:rsidRPr="004F11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14:paraId="79513C1E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  <w:p w14:paraId="3C7C4003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5B08956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2</w:t>
            </w:r>
          </w:p>
          <w:p w14:paraId="60915E57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43DD0EFD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4</w:t>
            </w:r>
          </w:p>
          <w:p w14:paraId="1294E285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74C2BD4A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7</w:t>
            </w:r>
          </w:p>
          <w:p w14:paraId="6DE4A9D4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8</w:t>
            </w:r>
          </w:p>
          <w:p w14:paraId="47E41156" w14:textId="78542438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9</w:t>
            </w:r>
          </w:p>
        </w:tc>
        <w:tc>
          <w:tcPr>
            <w:tcW w:w="993" w:type="dxa"/>
          </w:tcPr>
          <w:p w14:paraId="4EFE8270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39</w:t>
            </w:r>
          </w:p>
          <w:p w14:paraId="14DED38A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1</w:t>
            </w:r>
          </w:p>
          <w:p w14:paraId="4366083C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6</w:t>
            </w:r>
          </w:p>
          <w:p w14:paraId="3C56BAFE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8</w:t>
            </w:r>
          </w:p>
          <w:p w14:paraId="665069E7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4</w:t>
            </w:r>
          </w:p>
          <w:p w14:paraId="35FBB5A2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6</w:t>
            </w:r>
          </w:p>
          <w:p w14:paraId="1473E537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</w:t>
            </w:r>
          </w:p>
          <w:p w14:paraId="3D2D2EE5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9</w:t>
            </w:r>
          </w:p>
          <w:p w14:paraId="1379D9FA" w14:textId="096CDEB6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3</w:t>
            </w:r>
          </w:p>
        </w:tc>
        <w:tc>
          <w:tcPr>
            <w:tcW w:w="2966" w:type="dxa"/>
          </w:tcPr>
          <w:p w14:paraId="5EB52B00" w14:textId="051DDCFA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L/0.0/99/</w:t>
            </w:r>
            <w:r w:rsidR="0020016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6.22</w:t>
            </w:r>
          </w:p>
          <w:p w14:paraId="673F7E15" w14:textId="163FEF8C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N/</w:t>
            </w:r>
            <w:r w:rsidR="0020016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20016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1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7</w:t>
            </w:r>
            <w:r w:rsidR="0020016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</w:t>
            </w:r>
            <w:r w:rsidR="0020016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20016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8</w:t>
            </w:r>
          </w:p>
          <w:p w14:paraId="09D4D8BA" w14:textId="22EB8BB0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40kDa/2e-1</w:t>
            </w:r>
            <w:r w:rsidR="00F44CA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3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9/6</w:t>
            </w:r>
            <w:r w:rsidR="00F44CA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F44CA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</w:p>
          <w:p w14:paraId="458B1D07" w14:textId="5CA8561F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21kDA/</w:t>
            </w:r>
            <w:r w:rsidR="003E35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3E35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6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8</w:t>
            </w:r>
            <w:r w:rsidR="003E35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3E35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9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1</w:t>
            </w:r>
            <w:r w:rsidR="003E35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</w:p>
          <w:p w14:paraId="04E57DFF" w14:textId="02B9929D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8kDa/</w:t>
            </w:r>
            <w:r w:rsidR="0062441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62441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62441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62441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2.5</w:t>
            </w:r>
          </w:p>
          <w:p w14:paraId="4938B8A9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011017D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772E6EF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4ABF51B" w14:textId="48E0CD44" w:rsidR="00EB19ED" w:rsidRPr="004F11BF" w:rsidRDefault="00526E36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</w:tr>
      <w:tr w:rsidR="00EB19ED" w:rsidRPr="004C2700" w14:paraId="302F6E71" w14:textId="77777777" w:rsidTr="003F28D0">
        <w:trPr>
          <w:jc w:val="center"/>
        </w:trPr>
        <w:tc>
          <w:tcPr>
            <w:tcW w:w="2122" w:type="dxa"/>
          </w:tcPr>
          <w:p w14:paraId="469ECCCA" w14:textId="6A671BDE" w:rsidR="002178AA" w:rsidRDefault="002178AA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ucerne</w:t>
            </w:r>
          </w:p>
          <w:p w14:paraId="177446F0" w14:textId="726FD081" w:rsidR="00EB19ED" w:rsidRDefault="002178AA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="00EB19ED" w:rsidRPr="002178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Medicago sativ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848" w:type="dxa"/>
          </w:tcPr>
          <w:p w14:paraId="62D225C6" w14:textId="623E9593" w:rsidR="00EB19ED" w:rsidRPr="005B7754" w:rsidRDefault="005B7754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  <w:r w:rsidR="002178AA" w:rsidRPr="002178AA">
              <w:rPr>
                <w:rFonts w:ascii="Times New Roman" w:hAnsi="Times New Roman" w:cs="Times New Roman"/>
                <w:i/>
                <w:sz w:val="20"/>
                <w:szCs w:val="20"/>
              </w:rPr>
              <w:t>Fabaceae</w:t>
            </w:r>
          </w:p>
        </w:tc>
        <w:tc>
          <w:tcPr>
            <w:tcW w:w="1701" w:type="dxa"/>
          </w:tcPr>
          <w:p w14:paraId="4A8A218B" w14:textId="77777777" w:rsidR="00983396" w:rsidRDefault="009941B7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cago </w:t>
            </w:r>
          </w:p>
          <w:p w14:paraId="04E9A351" w14:textId="740A4F1E" w:rsidR="00EB19ED" w:rsidRDefault="002023E6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irhavirus 1</w:t>
            </w:r>
            <w:r w:rsidR="009941B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33000CCC" w14:textId="3B6E14ED" w:rsidR="009941B7" w:rsidRPr="004F11BF" w:rsidRDefault="009941B7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TRV1</w:t>
            </w:r>
          </w:p>
        </w:tc>
        <w:tc>
          <w:tcPr>
            <w:tcW w:w="1701" w:type="dxa"/>
          </w:tcPr>
          <w:p w14:paraId="4243661F" w14:textId="77777777" w:rsidR="00EB19ED" w:rsidRDefault="00AC0B4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67169/Medina et al., (2021)</w:t>
            </w:r>
          </w:p>
          <w:p w14:paraId="2998EEB4" w14:textId="77777777" w:rsidR="00AC0B4F" w:rsidRDefault="00AC0B4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and</w:t>
            </w:r>
          </w:p>
          <w:p w14:paraId="2DC0ADB2" w14:textId="77777777" w:rsidR="00AC0B4F" w:rsidRDefault="00AC0B4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35257/</w:t>
            </w:r>
          </w:p>
          <w:p w14:paraId="23F7CF38" w14:textId="4B1D39E1" w:rsidR="00AC0B4F" w:rsidRPr="004F11BF" w:rsidRDefault="00AC0B4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JGI, USA, unpublished</w:t>
            </w:r>
          </w:p>
        </w:tc>
        <w:tc>
          <w:tcPr>
            <w:tcW w:w="1559" w:type="dxa"/>
          </w:tcPr>
          <w:p w14:paraId="4CC609C9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RNA1 6495</w:t>
            </w:r>
          </w:p>
          <w:p w14:paraId="6472420D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 3851</w:t>
            </w:r>
          </w:p>
          <w:p w14:paraId="0E5CEB5B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1DBDB47D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11C1DC41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74D55A67" w14:textId="552B6FF8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 4565</w:t>
            </w:r>
          </w:p>
        </w:tc>
        <w:tc>
          <w:tcPr>
            <w:tcW w:w="1134" w:type="dxa"/>
          </w:tcPr>
          <w:p w14:paraId="61EA590A" w14:textId="77777777" w:rsidR="00EB19ED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6E82ECCF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02866DB0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7E4C2C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C39842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FA1110" w14:textId="206DB37D" w:rsidR="008C0ABF" w:rsidRPr="004F11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5" w:type="dxa"/>
          </w:tcPr>
          <w:p w14:paraId="7E736C6F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L</w:t>
            </w:r>
          </w:p>
          <w:p w14:paraId="2D13DB62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DD3F838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2</w:t>
            </w:r>
          </w:p>
          <w:p w14:paraId="77E67054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3</w:t>
            </w:r>
          </w:p>
          <w:p w14:paraId="5E704D9C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4</w:t>
            </w:r>
          </w:p>
          <w:p w14:paraId="155E46B2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5CCAD927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7</w:t>
            </w:r>
          </w:p>
          <w:p w14:paraId="6CF999BD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8</w:t>
            </w:r>
          </w:p>
          <w:p w14:paraId="0F6D5F2B" w14:textId="3E8BC911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5</w:t>
            </w:r>
          </w:p>
        </w:tc>
        <w:tc>
          <w:tcPr>
            <w:tcW w:w="993" w:type="dxa"/>
          </w:tcPr>
          <w:p w14:paraId="13AD701D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2040</w:t>
            </w:r>
          </w:p>
          <w:p w14:paraId="7FB2C154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5</w:t>
            </w:r>
          </w:p>
          <w:p w14:paraId="07AFA795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3</w:t>
            </w:r>
          </w:p>
          <w:p w14:paraId="78BCC08A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183</w:t>
            </w:r>
          </w:p>
          <w:p w14:paraId="7C335DEC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2</w:t>
            </w:r>
          </w:p>
          <w:p w14:paraId="59A7273C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4</w:t>
            </w:r>
          </w:p>
          <w:p w14:paraId="7C99166A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9</w:t>
            </w:r>
          </w:p>
          <w:p w14:paraId="17FDD6BF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14</w:t>
            </w:r>
          </w:p>
          <w:p w14:paraId="71E8AB9E" w14:textId="00242925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3</w:t>
            </w:r>
          </w:p>
        </w:tc>
        <w:tc>
          <w:tcPr>
            <w:tcW w:w="2966" w:type="dxa"/>
          </w:tcPr>
          <w:p w14:paraId="5DBC0974" w14:textId="5116DB4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iCRV1-L/0.0/99/</w:t>
            </w:r>
            <w:r w:rsidR="00572FD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0.28</w:t>
            </w:r>
          </w:p>
          <w:p w14:paraId="11C37DFC" w14:textId="3FA1B1F2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N/</w:t>
            </w:r>
            <w:r w:rsidR="00572FD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572FD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3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7</w:t>
            </w:r>
            <w:r w:rsidR="00572FD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572FD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572FD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</w:p>
          <w:p w14:paraId="13C4F408" w14:textId="7E02DBA8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40kDa/</w:t>
            </w:r>
            <w:r w:rsidR="00AC4BD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4</w:t>
            </w:r>
            <w:r w:rsidR="00AC4BD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AC4BD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6</w:t>
            </w:r>
            <w:r w:rsidR="00AC4BD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AC4BD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0</w:t>
            </w:r>
          </w:p>
          <w:p w14:paraId="05D29553" w14:textId="345552C9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iCRV1-21kDA/</w:t>
            </w:r>
            <w:r w:rsidR="000F23C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0F23C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0F23C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0F23C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0F23C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8</w:t>
            </w:r>
          </w:p>
          <w:p w14:paraId="7AB75063" w14:textId="3B5FA164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8kDa/1e-1</w:t>
            </w:r>
            <w:r w:rsidR="000F23C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100/</w:t>
            </w:r>
            <w:r w:rsidR="000F23C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.</w:t>
            </w:r>
            <w:r w:rsidR="000F23C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</w:p>
          <w:p w14:paraId="6593F1DB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7B23D31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BE26A74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60CB2AE" w14:textId="11C9E8B5" w:rsidR="00EB19ED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CLSaV-P5/</w:t>
            </w:r>
            <w:r w:rsidR="00E921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E921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5</w:t>
            </w:r>
            <w:r w:rsidR="00E921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 w:rsidR="00E921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E921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</w:t>
            </w:r>
          </w:p>
        </w:tc>
      </w:tr>
      <w:tr w:rsidR="00EB19ED" w:rsidRPr="00967E34" w14:paraId="672F3666" w14:textId="77777777" w:rsidTr="003F28D0">
        <w:trPr>
          <w:jc w:val="center"/>
        </w:trPr>
        <w:tc>
          <w:tcPr>
            <w:tcW w:w="2122" w:type="dxa"/>
          </w:tcPr>
          <w:p w14:paraId="67CE3C70" w14:textId="43C677BD" w:rsidR="008B6AD1" w:rsidRDefault="008B6AD1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ristl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x-tongue</w:t>
            </w:r>
            <w:proofErr w:type="gramEnd"/>
          </w:p>
          <w:p w14:paraId="1CA6DA6B" w14:textId="070BB93E" w:rsidR="00EB19ED" w:rsidRDefault="002178AA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B19ED" w:rsidRPr="00217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cris</w:t>
            </w:r>
            <w:r w:rsidRPr="00217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chioid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14:paraId="4815FC82" w14:textId="0CCAE104" w:rsidR="00EB19ED" w:rsidRPr="004F11BF" w:rsidRDefault="005B7754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  <w:r w:rsidR="008B6AD1" w:rsidRPr="005B7754">
              <w:rPr>
                <w:rFonts w:ascii="Times New Roman" w:hAnsi="Times New Roman" w:cs="Times New Roman"/>
                <w:i/>
                <w:sz w:val="20"/>
                <w:szCs w:val="20"/>
              </w:rPr>
              <w:t>Asteraceae</w:t>
            </w:r>
          </w:p>
        </w:tc>
        <w:tc>
          <w:tcPr>
            <w:tcW w:w="1701" w:type="dxa"/>
          </w:tcPr>
          <w:p w14:paraId="4CEFC133" w14:textId="77777777" w:rsidR="00EB19ED" w:rsidRDefault="009941B7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icris </w:t>
            </w:r>
            <w:r w:rsidR="002023E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irhavirus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E84E591" w14:textId="28BC65E8" w:rsidR="009941B7" w:rsidRPr="004F11BF" w:rsidRDefault="009941B7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TRV1</w:t>
            </w:r>
          </w:p>
        </w:tc>
        <w:tc>
          <w:tcPr>
            <w:tcW w:w="1701" w:type="dxa"/>
          </w:tcPr>
          <w:p w14:paraId="047064EE" w14:textId="77777777" w:rsidR="00EB19ED" w:rsidRDefault="008B6AD1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772045/</w:t>
            </w:r>
          </w:p>
          <w:p w14:paraId="1B679317" w14:textId="590E5FCB" w:rsidR="008B6AD1" w:rsidRPr="004F11BF" w:rsidRDefault="008B6AD1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ivarez et al., (2023)</w:t>
            </w:r>
          </w:p>
        </w:tc>
        <w:tc>
          <w:tcPr>
            <w:tcW w:w="1559" w:type="dxa"/>
          </w:tcPr>
          <w:p w14:paraId="050A953B" w14:textId="6B4E4581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 65</w:t>
            </w:r>
            <w:r w:rsidR="00C76FE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</w:t>
            </w:r>
          </w:p>
          <w:p w14:paraId="020BB0C9" w14:textId="57046264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RNA2 </w:t>
            </w:r>
            <w:r w:rsidR="00A900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A900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</w:p>
          <w:p w14:paraId="1589B2EA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5EA16EB6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72211355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6F82A1A9" w14:textId="0F3305A3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 4</w:t>
            </w:r>
            <w:r w:rsidR="00A900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9</w:t>
            </w:r>
          </w:p>
        </w:tc>
        <w:tc>
          <w:tcPr>
            <w:tcW w:w="1134" w:type="dxa"/>
          </w:tcPr>
          <w:p w14:paraId="58CB9690" w14:textId="77777777" w:rsidR="00EB19ED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3FE18A06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1B5861EC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4BBCB4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3636B5" w14:textId="77777777" w:rsidR="008C0A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0B51A" w14:textId="05D7C44D" w:rsidR="008C0ABF" w:rsidRPr="004F11BF" w:rsidRDefault="008C0ABF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BF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5" w:type="dxa"/>
          </w:tcPr>
          <w:p w14:paraId="762F3123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  <w:p w14:paraId="0B7CFA3D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498A6A3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2</w:t>
            </w:r>
          </w:p>
          <w:p w14:paraId="7F3DA90E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B8B8939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4</w:t>
            </w:r>
          </w:p>
          <w:p w14:paraId="331C5BC0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61F89AF5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7</w:t>
            </w:r>
          </w:p>
          <w:p w14:paraId="195D8A6A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8</w:t>
            </w:r>
          </w:p>
          <w:p w14:paraId="41B05EB7" w14:textId="7F34B54A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  <w:r w:rsidR="00596A4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</w:t>
            </w:r>
          </w:p>
        </w:tc>
        <w:tc>
          <w:tcPr>
            <w:tcW w:w="993" w:type="dxa"/>
          </w:tcPr>
          <w:p w14:paraId="22C9876D" w14:textId="46D16BEC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</w:t>
            </w:r>
            <w:r w:rsidR="00C76FE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</w:p>
          <w:p w14:paraId="285D2E4D" w14:textId="6532AA5D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A900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5</w:t>
            </w:r>
          </w:p>
          <w:p w14:paraId="19C60150" w14:textId="22D0CA5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</w:t>
            </w:r>
            <w:r w:rsidR="00A900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</w:p>
          <w:p w14:paraId="5C2D1C86" w14:textId="76AD989E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</w:t>
            </w:r>
            <w:r w:rsidR="00A900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</w:p>
          <w:p w14:paraId="49AC1EF0" w14:textId="1604BBD0" w:rsidR="00EB19ED" w:rsidRDefault="00A90051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2</w:t>
            </w:r>
          </w:p>
          <w:p w14:paraId="6B2BCA5B" w14:textId="4FDBDCB2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A900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</w:p>
          <w:p w14:paraId="09FEF7DA" w14:textId="77777777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</w:t>
            </w:r>
          </w:p>
          <w:p w14:paraId="1577242A" w14:textId="0012490A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</w:t>
            </w:r>
            <w:r w:rsidR="00A900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</w:p>
          <w:p w14:paraId="262E7C22" w14:textId="0EA76BE3" w:rsidR="00EB19ED" w:rsidRDefault="00EB19ED" w:rsidP="00EB1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</w:t>
            </w:r>
            <w:r w:rsidR="00A900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</w:p>
        </w:tc>
        <w:tc>
          <w:tcPr>
            <w:tcW w:w="2966" w:type="dxa"/>
          </w:tcPr>
          <w:p w14:paraId="7D3F8B77" w14:textId="13333A88" w:rsidR="00526E36" w:rsidRPr="00EA2355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355">
              <w:rPr>
                <w:rFonts w:ascii="Times New Roman" w:hAnsi="Times New Roman" w:cs="Times New Roman"/>
                <w:sz w:val="20"/>
                <w:szCs w:val="20"/>
              </w:rPr>
              <w:t>PiCRV1-L/0.0/</w:t>
            </w:r>
            <w:r w:rsidR="00A20A3A" w:rsidRPr="00EA235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EA235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20A3A" w:rsidRPr="00EA235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9D655A3" w14:textId="2EBCDEFE" w:rsidR="00526E36" w:rsidRPr="00EA2355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355">
              <w:rPr>
                <w:rFonts w:ascii="Times New Roman" w:hAnsi="Times New Roman" w:cs="Times New Roman"/>
                <w:sz w:val="20"/>
                <w:szCs w:val="20"/>
              </w:rPr>
              <w:t>PiCRV1-N/</w:t>
            </w:r>
            <w:r w:rsidR="00A20A3A" w:rsidRPr="00EA23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A2355">
              <w:rPr>
                <w:rFonts w:ascii="Times New Roman" w:hAnsi="Times New Roman" w:cs="Times New Roman"/>
                <w:sz w:val="20"/>
                <w:szCs w:val="20"/>
              </w:rPr>
              <w:t>/7</w:t>
            </w:r>
            <w:r w:rsidR="00A20A3A" w:rsidRPr="00EA23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A235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20A3A" w:rsidRPr="00EA235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E9FF600" w14:textId="46883966" w:rsidR="00526E36" w:rsidRPr="00EA2355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355">
              <w:rPr>
                <w:rFonts w:ascii="Times New Roman" w:hAnsi="Times New Roman" w:cs="Times New Roman"/>
                <w:sz w:val="20"/>
                <w:szCs w:val="20"/>
              </w:rPr>
              <w:t>PiCRV1-40kDa/</w:t>
            </w:r>
            <w:r w:rsidR="00EA2355" w:rsidRPr="00EA2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23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A235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A235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EA235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A235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9AD4925" w14:textId="0C46404A" w:rsidR="00526E36" w:rsidRPr="00123949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239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21kDA/</w:t>
            </w:r>
            <w:r w:rsidR="00B80373" w:rsidRPr="001239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e-134</w:t>
            </w:r>
            <w:r w:rsidRPr="001239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A2355" w:rsidRPr="001239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0</w:t>
            </w:r>
            <w:r w:rsidRPr="001239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A2355" w:rsidRPr="001239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0</w:t>
            </w:r>
          </w:p>
          <w:p w14:paraId="67DC070D" w14:textId="53B1A9A2" w:rsidR="00526E36" w:rsidRPr="00123949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239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CRV1-8kDa/</w:t>
            </w:r>
            <w:r w:rsidR="00B80373" w:rsidRPr="001239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e-42</w:t>
            </w:r>
            <w:r w:rsidRPr="001239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100/</w:t>
            </w:r>
            <w:r w:rsidR="00EA2355" w:rsidRPr="001239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0</w:t>
            </w:r>
          </w:p>
          <w:p w14:paraId="7F076C2A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5ACD7D6B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8515CF2" w14:textId="77777777" w:rsidR="00526E36" w:rsidRPr="00526E36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26E3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05CE7A3" w14:textId="0467790C" w:rsidR="00EB19ED" w:rsidRPr="004F11BF" w:rsidRDefault="00526E36" w:rsidP="00526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</w:tc>
      </w:tr>
    </w:tbl>
    <w:p w14:paraId="1E1DAA74" w14:textId="133CDFA6" w:rsidR="00632C73" w:rsidRDefault="00A8697E" w:rsidP="00B070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* Acronyms of best hits are listed in Supp. Table </w:t>
      </w:r>
      <w:r w:rsidR="004C2700">
        <w:rPr>
          <w:rFonts w:ascii="Times New Roman" w:hAnsi="Times New Roman" w:cs="Times New Roman"/>
          <w:sz w:val="24"/>
          <w:szCs w:val="20"/>
        </w:rPr>
        <w:t>S</w:t>
      </w:r>
      <w:r>
        <w:rPr>
          <w:rFonts w:ascii="Times New Roman" w:hAnsi="Times New Roman" w:cs="Times New Roman"/>
          <w:sz w:val="24"/>
          <w:szCs w:val="20"/>
        </w:rPr>
        <w:t>1.</w:t>
      </w:r>
    </w:p>
    <w:p w14:paraId="275D1079" w14:textId="77777777" w:rsidR="00A8697E" w:rsidRDefault="00A8697E" w:rsidP="00B070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2059232" w14:textId="48CA4488" w:rsidR="00921678" w:rsidRPr="00B070A0" w:rsidRDefault="00921678" w:rsidP="00B070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921678" w:rsidRPr="00B070A0" w:rsidSect="00B070A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A0"/>
    <w:rsid w:val="000172C6"/>
    <w:rsid w:val="0004265D"/>
    <w:rsid w:val="0007430F"/>
    <w:rsid w:val="000F23CB"/>
    <w:rsid w:val="00107780"/>
    <w:rsid w:val="00123949"/>
    <w:rsid w:val="001C5373"/>
    <w:rsid w:val="001F6903"/>
    <w:rsid w:val="00200165"/>
    <w:rsid w:val="002023E6"/>
    <w:rsid w:val="002178AA"/>
    <w:rsid w:val="00274568"/>
    <w:rsid w:val="0027745A"/>
    <w:rsid w:val="002F1032"/>
    <w:rsid w:val="002F1D65"/>
    <w:rsid w:val="00344E07"/>
    <w:rsid w:val="003B0049"/>
    <w:rsid w:val="003E3534"/>
    <w:rsid w:val="003F28D0"/>
    <w:rsid w:val="004A667A"/>
    <w:rsid w:val="004C2700"/>
    <w:rsid w:val="004D0FCE"/>
    <w:rsid w:val="00526E36"/>
    <w:rsid w:val="005278E3"/>
    <w:rsid w:val="00534E29"/>
    <w:rsid w:val="00572FD7"/>
    <w:rsid w:val="00596A4C"/>
    <w:rsid w:val="005B7754"/>
    <w:rsid w:val="00624416"/>
    <w:rsid w:val="00632C73"/>
    <w:rsid w:val="00650C41"/>
    <w:rsid w:val="006A0372"/>
    <w:rsid w:val="006A4BCC"/>
    <w:rsid w:val="006B36F3"/>
    <w:rsid w:val="007371FF"/>
    <w:rsid w:val="00851159"/>
    <w:rsid w:val="00874942"/>
    <w:rsid w:val="008B6AD1"/>
    <w:rsid w:val="008C0ABF"/>
    <w:rsid w:val="00921678"/>
    <w:rsid w:val="00977F17"/>
    <w:rsid w:val="00983396"/>
    <w:rsid w:val="009941B7"/>
    <w:rsid w:val="009D20D0"/>
    <w:rsid w:val="009D288E"/>
    <w:rsid w:val="00A20A3A"/>
    <w:rsid w:val="00A8697E"/>
    <w:rsid w:val="00A90051"/>
    <w:rsid w:val="00AC0B4F"/>
    <w:rsid w:val="00AC4BD3"/>
    <w:rsid w:val="00B070A0"/>
    <w:rsid w:val="00B57257"/>
    <w:rsid w:val="00B730C8"/>
    <w:rsid w:val="00B80373"/>
    <w:rsid w:val="00C76FEA"/>
    <w:rsid w:val="00C81859"/>
    <w:rsid w:val="00CC7BDC"/>
    <w:rsid w:val="00CF1130"/>
    <w:rsid w:val="00CF4A44"/>
    <w:rsid w:val="00D40803"/>
    <w:rsid w:val="00D873FD"/>
    <w:rsid w:val="00DA76F3"/>
    <w:rsid w:val="00DD0CD4"/>
    <w:rsid w:val="00DF5AF1"/>
    <w:rsid w:val="00E9211A"/>
    <w:rsid w:val="00EA2355"/>
    <w:rsid w:val="00EB19ED"/>
    <w:rsid w:val="00EB71D3"/>
    <w:rsid w:val="00F3733F"/>
    <w:rsid w:val="00F44CAC"/>
    <w:rsid w:val="00FE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F8EBF"/>
  <w15:chartTrackingRefBased/>
  <w15:docId w15:val="{D99776EB-F87E-4267-B6AB-10D977C2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0A0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070A0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A667A"/>
    <w:pPr>
      <w:spacing w:after="0" w:line="240" w:lineRule="auto"/>
    </w:pPr>
    <w:rPr>
      <w:kern w:val="0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4A667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A667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A667A"/>
    <w:rPr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A667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A667A"/>
    <w:rPr>
      <w:b/>
      <w:bCs/>
      <w:kern w:val="0"/>
      <w:sz w:val="20"/>
      <w:szCs w:val="20"/>
      <w:lang w:val="en-US"/>
      <w14:ligatures w14:val="none"/>
    </w:rPr>
  </w:style>
  <w:style w:type="paragraph" w:styleId="Prrafodelista">
    <w:name w:val="List Paragraph"/>
    <w:basedOn w:val="Normal"/>
    <w:uiPriority w:val="34"/>
    <w:qFormat/>
    <w:rsid w:val="00A869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98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5</cp:revision>
  <dcterms:created xsi:type="dcterms:W3CDTF">2023-09-28T11:15:00Z</dcterms:created>
  <dcterms:modified xsi:type="dcterms:W3CDTF">2023-11-06T11:22:00Z</dcterms:modified>
</cp:coreProperties>
</file>